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77B50" w14:textId="598C542A" w:rsidR="004F4843" w:rsidRPr="000B477B" w:rsidRDefault="00956FAF" w:rsidP="000B477B">
      <w:pPr>
        <w:pStyle w:val="Legend"/>
        <w:spacing w:afterLines="50" w:after="156"/>
        <w:rPr>
          <w:b/>
        </w:rPr>
      </w:pPr>
      <w:r w:rsidRPr="000B477B">
        <w:rPr>
          <w:rFonts w:hint="eastAsia"/>
          <w:b/>
        </w:rPr>
        <w:t xml:space="preserve">Tables S2. </w:t>
      </w:r>
      <w:r w:rsidR="00EE2ED4">
        <w:rPr>
          <w:rFonts w:eastAsiaTheme="minorEastAsia" w:hint="eastAsia"/>
          <w:bCs/>
          <w:lang w:eastAsia="zh-CN"/>
        </w:rPr>
        <w:t>Defects</w:t>
      </w:r>
      <w:r w:rsidR="00852B0B" w:rsidRPr="000B477B">
        <w:rPr>
          <w:bCs/>
        </w:rPr>
        <w:t xml:space="preserve"> for Histological Analysis</w:t>
      </w:r>
      <w:r w:rsidR="007472A0" w:rsidRPr="000B477B">
        <w:rPr>
          <w:rFonts w:hint="eastAsia"/>
          <w:bCs/>
        </w:rPr>
        <w:t xml:space="preserve"> in ROI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52B0B" w:rsidRPr="000B477B" w14:paraId="41E34E83" w14:textId="77777777" w:rsidTr="00956FAF">
        <w:tc>
          <w:tcPr>
            <w:tcW w:w="2765" w:type="dxa"/>
          </w:tcPr>
          <w:p w14:paraId="41538AAD" w14:textId="77FB05BB" w:rsidR="00852B0B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Groups</w:t>
            </w:r>
          </w:p>
        </w:tc>
        <w:tc>
          <w:tcPr>
            <w:tcW w:w="2765" w:type="dxa"/>
          </w:tcPr>
          <w:p w14:paraId="3CFBDF79" w14:textId="6DDE88AE" w:rsidR="00852B0B" w:rsidRPr="000B477B" w:rsidRDefault="00852B0B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Defects Created</w:t>
            </w:r>
          </w:p>
        </w:tc>
        <w:tc>
          <w:tcPr>
            <w:tcW w:w="2766" w:type="dxa"/>
          </w:tcPr>
          <w:p w14:paraId="25B8E985" w14:textId="66238385" w:rsidR="00852B0B" w:rsidRPr="000B477B" w:rsidRDefault="00852B0B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Defects Included in Analysis</w:t>
            </w:r>
          </w:p>
        </w:tc>
      </w:tr>
      <w:tr w:rsidR="00956FAF" w:rsidRPr="000B477B" w14:paraId="4DF36E70" w14:textId="77777777" w:rsidTr="000B477B">
        <w:trPr>
          <w:trHeight w:val="1334"/>
        </w:trPr>
        <w:tc>
          <w:tcPr>
            <w:tcW w:w="2765" w:type="dxa"/>
          </w:tcPr>
          <w:p w14:paraId="77DA7E05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Ctrl-col</w:t>
            </w:r>
          </w:p>
          <w:p w14:paraId="2D003C86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mEVs-col</w:t>
            </w:r>
          </w:p>
          <w:p w14:paraId="49DE1E40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  <w:vertAlign w:val="superscript"/>
              </w:rPr>
              <w:t>cb-</w:t>
            </w:r>
            <w:r w:rsidRPr="000B477B">
              <w:rPr>
                <w:rFonts w:ascii="Times New Roman" w:hAnsi="Times New Roman" w:cs="Times New Roman" w:hint="eastAsia"/>
                <w:szCs w:val="21"/>
              </w:rPr>
              <w:t>mEVs-col</w:t>
            </w:r>
          </w:p>
          <w:p w14:paraId="4847BE19" w14:textId="693B6B64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  <w:vertAlign w:val="superscript"/>
              </w:rPr>
              <w:t>AnxV-</w:t>
            </w:r>
            <w:r w:rsidRPr="000B477B">
              <w:rPr>
                <w:rFonts w:ascii="Times New Roman" w:hAnsi="Times New Roman" w:cs="Times New Roman" w:hint="eastAsia"/>
                <w:szCs w:val="21"/>
              </w:rPr>
              <w:t>mEVs-col</w:t>
            </w:r>
          </w:p>
        </w:tc>
        <w:tc>
          <w:tcPr>
            <w:tcW w:w="2765" w:type="dxa"/>
          </w:tcPr>
          <w:p w14:paraId="773E203F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18</w:t>
            </w:r>
          </w:p>
          <w:p w14:paraId="3C48AF16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381E3ABA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03549C01" w14:textId="7ABFB0F5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766" w:type="dxa"/>
          </w:tcPr>
          <w:p w14:paraId="3D60B458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17</w:t>
            </w:r>
          </w:p>
          <w:p w14:paraId="6030CC78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730F21F0" w14:textId="77777777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FF17A73" w14:textId="2695DEBD" w:rsidR="00956FAF" w:rsidRPr="000B477B" w:rsidRDefault="00956FAF" w:rsidP="00852B0B">
            <w:pPr>
              <w:rPr>
                <w:rFonts w:ascii="Times New Roman" w:hAnsi="Times New Roman" w:cs="Times New Roman"/>
                <w:szCs w:val="21"/>
              </w:rPr>
            </w:pPr>
            <w:r w:rsidRPr="000B47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6492910E" w14:textId="77777777" w:rsidR="00852B0B" w:rsidRPr="00852B0B" w:rsidRDefault="00852B0B" w:rsidP="00852B0B">
      <w:pPr>
        <w:rPr>
          <w:rFonts w:ascii="Times New Roman" w:hAnsi="Times New Roman" w:cs="Times New Roman"/>
          <w:sz w:val="28"/>
          <w:szCs w:val="28"/>
        </w:rPr>
      </w:pPr>
    </w:p>
    <w:sectPr w:rsidR="00852B0B" w:rsidRPr="00852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ED95E" w14:textId="77777777" w:rsidR="00D24635" w:rsidRDefault="00D24635" w:rsidP="00852B0B">
      <w:pPr>
        <w:rPr>
          <w:rFonts w:hint="eastAsia"/>
        </w:rPr>
      </w:pPr>
      <w:r>
        <w:separator/>
      </w:r>
    </w:p>
  </w:endnote>
  <w:endnote w:type="continuationSeparator" w:id="0">
    <w:p w14:paraId="09720BA2" w14:textId="77777777" w:rsidR="00D24635" w:rsidRDefault="00D24635" w:rsidP="00852B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025A7" w14:textId="77777777" w:rsidR="00D24635" w:rsidRDefault="00D24635" w:rsidP="00852B0B">
      <w:pPr>
        <w:rPr>
          <w:rFonts w:hint="eastAsia"/>
        </w:rPr>
      </w:pPr>
      <w:r>
        <w:separator/>
      </w:r>
    </w:p>
  </w:footnote>
  <w:footnote w:type="continuationSeparator" w:id="0">
    <w:p w14:paraId="3540948A" w14:textId="77777777" w:rsidR="00D24635" w:rsidRDefault="00D24635" w:rsidP="00852B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E9D"/>
    <w:rsid w:val="000B477B"/>
    <w:rsid w:val="0014158E"/>
    <w:rsid w:val="00203AD6"/>
    <w:rsid w:val="00485F29"/>
    <w:rsid w:val="004E51E2"/>
    <w:rsid w:val="004F4843"/>
    <w:rsid w:val="005A3F54"/>
    <w:rsid w:val="006B29D0"/>
    <w:rsid w:val="007472A0"/>
    <w:rsid w:val="007F6386"/>
    <w:rsid w:val="00852B0B"/>
    <w:rsid w:val="0091796E"/>
    <w:rsid w:val="00956FAF"/>
    <w:rsid w:val="009E678B"/>
    <w:rsid w:val="009F1056"/>
    <w:rsid w:val="00A23E9D"/>
    <w:rsid w:val="00CC73A6"/>
    <w:rsid w:val="00D24635"/>
    <w:rsid w:val="00EE2570"/>
    <w:rsid w:val="00EE2ED4"/>
    <w:rsid w:val="00FA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6EEA1"/>
  <w15:chartTrackingRefBased/>
  <w15:docId w15:val="{AF28BC19-9C25-44AC-8162-1E7DC1DA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3E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3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3E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3E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3E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3E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3E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3E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3E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3E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3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3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3E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3E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3E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3E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3E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3E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3E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3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3E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3E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3E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3E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3E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3E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3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3E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3E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2B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2B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2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2B0B"/>
    <w:rPr>
      <w:sz w:val="18"/>
      <w:szCs w:val="18"/>
    </w:rPr>
  </w:style>
  <w:style w:type="table" w:styleId="af2">
    <w:name w:val="Table Grid"/>
    <w:basedOn w:val="a1"/>
    <w:uiPriority w:val="39"/>
    <w:rsid w:val="00852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a"/>
    <w:qFormat/>
    <w:rsid w:val="000B477B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8</cp:revision>
  <dcterms:created xsi:type="dcterms:W3CDTF">2025-05-12T15:02:00Z</dcterms:created>
  <dcterms:modified xsi:type="dcterms:W3CDTF">2025-07-08T10:16:00Z</dcterms:modified>
</cp:coreProperties>
</file>